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315"/>
        <w:tblW w:w="10043" w:type="dxa"/>
        <w:tblLook w:val="04A0" w:firstRow="1" w:lastRow="0" w:firstColumn="1" w:lastColumn="0" w:noHBand="0" w:noVBand="1"/>
      </w:tblPr>
      <w:tblGrid>
        <w:gridCol w:w="1188"/>
        <w:gridCol w:w="942"/>
        <w:gridCol w:w="1091"/>
        <w:gridCol w:w="1009"/>
        <w:gridCol w:w="983"/>
        <w:gridCol w:w="970"/>
        <w:gridCol w:w="872"/>
        <w:gridCol w:w="603"/>
        <w:gridCol w:w="555"/>
        <w:gridCol w:w="963"/>
        <w:gridCol w:w="867"/>
      </w:tblGrid>
      <w:tr w:rsidR="00661CE1" w:rsidRPr="00661CE1" w14:paraId="6F7F8AD7" w14:textId="77777777" w:rsidTr="00661CE1">
        <w:trPr>
          <w:trHeight w:val="1862"/>
        </w:trPr>
        <w:tc>
          <w:tcPr>
            <w:tcW w:w="1188" w:type="dxa"/>
            <w:hideMark/>
          </w:tcPr>
          <w:p w14:paraId="308BE708" w14:textId="77777777" w:rsidR="00661CE1" w:rsidRPr="00E31003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3100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</w:p>
        </w:tc>
        <w:tc>
          <w:tcPr>
            <w:tcW w:w="942" w:type="dxa"/>
            <w:hideMark/>
          </w:tcPr>
          <w:p w14:paraId="022ADD3A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andom sequence generation</w:t>
            </w:r>
          </w:p>
        </w:tc>
        <w:tc>
          <w:tcPr>
            <w:tcW w:w="1091" w:type="dxa"/>
            <w:hideMark/>
          </w:tcPr>
          <w:p w14:paraId="417599D7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Allocation Concealment</w:t>
            </w:r>
          </w:p>
        </w:tc>
        <w:tc>
          <w:tcPr>
            <w:tcW w:w="1009" w:type="dxa"/>
            <w:hideMark/>
          </w:tcPr>
          <w:p w14:paraId="579BA78C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linding of participants and personnel’s</w:t>
            </w:r>
          </w:p>
        </w:tc>
        <w:tc>
          <w:tcPr>
            <w:tcW w:w="983" w:type="dxa"/>
            <w:hideMark/>
          </w:tcPr>
          <w:p w14:paraId="0977798F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Blinding of outcome assessment</w:t>
            </w:r>
          </w:p>
        </w:tc>
        <w:tc>
          <w:tcPr>
            <w:tcW w:w="970" w:type="dxa"/>
            <w:hideMark/>
          </w:tcPr>
          <w:p w14:paraId="477F124E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Incomplete outcome data</w:t>
            </w:r>
          </w:p>
        </w:tc>
        <w:tc>
          <w:tcPr>
            <w:tcW w:w="872" w:type="dxa"/>
            <w:hideMark/>
          </w:tcPr>
          <w:p w14:paraId="70EE0C61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Selective Reporting</w:t>
            </w:r>
          </w:p>
        </w:tc>
        <w:tc>
          <w:tcPr>
            <w:tcW w:w="603" w:type="dxa"/>
            <w:hideMark/>
          </w:tcPr>
          <w:p w14:paraId="775DE177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ther bias</w:t>
            </w:r>
          </w:p>
        </w:tc>
        <w:tc>
          <w:tcPr>
            <w:tcW w:w="555" w:type="dxa"/>
            <w:hideMark/>
          </w:tcPr>
          <w:p w14:paraId="679F98BA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Total out of 14</w:t>
            </w:r>
          </w:p>
        </w:tc>
        <w:tc>
          <w:tcPr>
            <w:tcW w:w="963" w:type="dxa"/>
            <w:hideMark/>
          </w:tcPr>
          <w:p w14:paraId="70B2F334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Percentage conversion</w:t>
            </w:r>
          </w:p>
        </w:tc>
        <w:tc>
          <w:tcPr>
            <w:tcW w:w="867" w:type="dxa"/>
            <w:hideMark/>
          </w:tcPr>
          <w:p w14:paraId="1C2917B7" w14:textId="77777777" w:rsidR="00661CE1" w:rsidRPr="00661CE1" w:rsidRDefault="00661CE1" w:rsidP="00661CE1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Risk of bias status</w:t>
            </w:r>
          </w:p>
        </w:tc>
      </w:tr>
      <w:tr w:rsidR="00E31003" w:rsidRPr="00661CE1" w14:paraId="5158E69C" w14:textId="77777777" w:rsidTr="00661CE1">
        <w:trPr>
          <w:trHeight w:val="961"/>
        </w:trPr>
        <w:tc>
          <w:tcPr>
            <w:tcW w:w="1188" w:type="dxa"/>
          </w:tcPr>
          <w:p w14:paraId="5993C4B1" w14:textId="67930C2B" w:rsidR="00E31003" w:rsidRPr="00E31003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31003">
              <w:rPr>
                <w:rFonts w:ascii="Calibri" w:hAnsi="Calibri" w:cs="Calibri"/>
                <w:sz w:val="16"/>
                <w:szCs w:val="16"/>
              </w:rPr>
              <w:t>Markantoni</w:t>
            </w:r>
            <w:proofErr w:type="spellEnd"/>
            <w:r w:rsidRPr="00E31003">
              <w:rPr>
                <w:rFonts w:ascii="Calibri" w:hAnsi="Calibri" w:cs="Calibri"/>
                <w:sz w:val="16"/>
                <w:szCs w:val="16"/>
              </w:rPr>
              <w:t xml:space="preserve"> et al. 2023 (1</w:t>
            </w:r>
            <w:r w:rsidR="00D9720C">
              <w:rPr>
                <w:rFonts w:ascii="Calibri" w:hAnsi="Calibri" w:cs="Calibri"/>
                <w:sz w:val="16"/>
                <w:szCs w:val="16"/>
              </w:rPr>
              <w:t>5</w:t>
            </w:r>
            <w:r w:rsidRPr="00E31003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42" w:type="dxa"/>
          </w:tcPr>
          <w:p w14:paraId="14ED93C5" w14:textId="665BBEB9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</w:tcPr>
          <w:p w14:paraId="794A9B65" w14:textId="68B0A5B5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9" w:type="dxa"/>
          </w:tcPr>
          <w:p w14:paraId="3E385FB0" w14:textId="5BD1FD2C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83" w:type="dxa"/>
          </w:tcPr>
          <w:p w14:paraId="13BBAF4B" w14:textId="21EA7AD2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</w:tcPr>
          <w:p w14:paraId="2240873F" w14:textId="3B768B1A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</w:tcPr>
          <w:p w14:paraId="20913BCE" w14:textId="4DC342DB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7EAFFEFC" w14:textId="56E8A04D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</w:tcPr>
          <w:p w14:paraId="40D60FBE" w14:textId="431C5385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out of 14</w:t>
            </w:r>
          </w:p>
        </w:tc>
        <w:tc>
          <w:tcPr>
            <w:tcW w:w="963" w:type="dxa"/>
          </w:tcPr>
          <w:p w14:paraId="6F26D226" w14:textId="30BCE62A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.43%</w:t>
            </w:r>
          </w:p>
        </w:tc>
        <w:tc>
          <w:tcPr>
            <w:tcW w:w="867" w:type="dxa"/>
          </w:tcPr>
          <w:p w14:paraId="3F58EBBF" w14:textId="59D6B2B9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</w:tr>
      <w:tr w:rsidR="00E31003" w:rsidRPr="00661CE1" w14:paraId="276BD866" w14:textId="77777777" w:rsidTr="00661CE1">
        <w:trPr>
          <w:trHeight w:val="961"/>
        </w:trPr>
        <w:tc>
          <w:tcPr>
            <w:tcW w:w="1188" w:type="dxa"/>
            <w:hideMark/>
          </w:tcPr>
          <w:p w14:paraId="10A35D97" w14:textId="29EB6DFB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23B78">
              <w:rPr>
                <w:rFonts w:ascii="Calibri" w:hAnsi="Calibri" w:cs="Calibri"/>
                <w:sz w:val="16"/>
                <w:szCs w:val="16"/>
              </w:rPr>
              <w:t>Saki et al.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E23B78">
              <w:rPr>
                <w:rFonts w:ascii="Calibri" w:hAnsi="Calibri" w:cs="Calibri"/>
                <w:sz w:val="16"/>
                <w:szCs w:val="16"/>
              </w:rPr>
              <w:t>2023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 w:rsidR="00D9720C">
              <w:rPr>
                <w:rFonts w:ascii="Calibri" w:hAnsi="Calibri" w:cs="Calibri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56CDA93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2AE1351D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  <w:hideMark/>
          </w:tcPr>
          <w:p w14:paraId="1CBF71BA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9" w:type="dxa"/>
            <w:hideMark/>
          </w:tcPr>
          <w:p w14:paraId="777ABE6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83" w:type="dxa"/>
            <w:hideMark/>
          </w:tcPr>
          <w:p w14:paraId="3AE6E9A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  <w:hideMark/>
          </w:tcPr>
          <w:p w14:paraId="479E9817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  <w:hideMark/>
          </w:tcPr>
          <w:p w14:paraId="2A3D7DD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  <w:hideMark/>
          </w:tcPr>
          <w:p w14:paraId="1410EED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  <w:hideMark/>
          </w:tcPr>
          <w:p w14:paraId="68A7196C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out of 14</w:t>
            </w:r>
          </w:p>
        </w:tc>
        <w:tc>
          <w:tcPr>
            <w:tcW w:w="963" w:type="dxa"/>
            <w:hideMark/>
          </w:tcPr>
          <w:p w14:paraId="6D873F57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.43%</w:t>
            </w:r>
          </w:p>
        </w:tc>
        <w:tc>
          <w:tcPr>
            <w:tcW w:w="867" w:type="dxa"/>
            <w:hideMark/>
          </w:tcPr>
          <w:p w14:paraId="7895D72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</w:tr>
      <w:tr w:rsidR="00E31003" w:rsidRPr="00661CE1" w14:paraId="67054A52" w14:textId="77777777" w:rsidTr="00661CE1">
        <w:trPr>
          <w:trHeight w:val="861"/>
        </w:trPr>
        <w:tc>
          <w:tcPr>
            <w:tcW w:w="1188" w:type="dxa"/>
            <w:hideMark/>
          </w:tcPr>
          <w:p w14:paraId="664A1AB5" w14:textId="0589D16D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23B78">
              <w:rPr>
                <w:rFonts w:ascii="Calibri" w:hAnsi="Calibri" w:cs="Calibri"/>
                <w:sz w:val="16"/>
                <w:szCs w:val="16"/>
              </w:rPr>
              <w:t>Zhang et al. 2022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 w:rsidR="00D9720C">
              <w:rPr>
                <w:rFonts w:ascii="Calibri" w:hAnsi="Calibri" w:cs="Calibri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5822BCB2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47ADD580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  <w:hideMark/>
          </w:tcPr>
          <w:p w14:paraId="72E46B5C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9" w:type="dxa"/>
            <w:hideMark/>
          </w:tcPr>
          <w:p w14:paraId="3FF79CC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83" w:type="dxa"/>
            <w:hideMark/>
          </w:tcPr>
          <w:p w14:paraId="1946A84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  <w:hideMark/>
          </w:tcPr>
          <w:p w14:paraId="46B397A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hideMark/>
          </w:tcPr>
          <w:p w14:paraId="72CD709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03" w:type="dxa"/>
            <w:hideMark/>
          </w:tcPr>
          <w:p w14:paraId="4E64BD3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  <w:hideMark/>
          </w:tcPr>
          <w:p w14:paraId="09BC1D6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out of 14</w:t>
            </w:r>
          </w:p>
        </w:tc>
        <w:tc>
          <w:tcPr>
            <w:tcW w:w="963" w:type="dxa"/>
            <w:hideMark/>
          </w:tcPr>
          <w:p w14:paraId="10C1EA1E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.14%</w:t>
            </w:r>
          </w:p>
        </w:tc>
        <w:tc>
          <w:tcPr>
            <w:tcW w:w="867" w:type="dxa"/>
            <w:hideMark/>
          </w:tcPr>
          <w:p w14:paraId="7A3F3C9D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</w:tr>
      <w:tr w:rsidR="00E31003" w:rsidRPr="00661CE1" w14:paraId="6CE5C168" w14:textId="77777777" w:rsidTr="00661CE1">
        <w:trPr>
          <w:trHeight w:val="861"/>
        </w:trPr>
        <w:tc>
          <w:tcPr>
            <w:tcW w:w="1188" w:type="dxa"/>
          </w:tcPr>
          <w:p w14:paraId="43EF7C14" w14:textId="4B180CB6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23B78">
              <w:rPr>
                <w:rFonts w:ascii="Calibri" w:hAnsi="Calibri" w:cs="Calibri"/>
                <w:sz w:val="16"/>
                <w:szCs w:val="16"/>
              </w:rPr>
              <w:t>Shabaik</w:t>
            </w:r>
            <w:proofErr w:type="spellEnd"/>
            <w:r w:rsidRPr="00E23B78">
              <w:rPr>
                <w:rFonts w:ascii="Calibri" w:hAnsi="Calibri" w:cs="Calibri"/>
                <w:sz w:val="16"/>
                <w:szCs w:val="16"/>
              </w:rPr>
              <w:t xml:space="preserve"> et al.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E23B78">
              <w:rPr>
                <w:rFonts w:ascii="Calibri" w:hAnsi="Calibri" w:cs="Calibri"/>
                <w:sz w:val="16"/>
                <w:szCs w:val="16"/>
              </w:rPr>
              <w:t>2021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 w:rsidR="00D9720C">
              <w:rPr>
                <w:rFonts w:ascii="Calibri" w:hAnsi="Calibri" w:cs="Calibri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303EB7C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711D3BA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</w:tcPr>
          <w:p w14:paraId="0986B197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09" w:type="dxa"/>
          </w:tcPr>
          <w:p w14:paraId="0F57B69D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83" w:type="dxa"/>
          </w:tcPr>
          <w:p w14:paraId="330566D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70" w:type="dxa"/>
          </w:tcPr>
          <w:p w14:paraId="7146728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</w:tcPr>
          <w:p w14:paraId="36A5C3D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105724E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</w:tcPr>
          <w:p w14:paraId="7A2EF61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out of 14</w:t>
            </w:r>
          </w:p>
        </w:tc>
        <w:tc>
          <w:tcPr>
            <w:tcW w:w="963" w:type="dxa"/>
          </w:tcPr>
          <w:p w14:paraId="76A5056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68%</w:t>
            </w:r>
          </w:p>
        </w:tc>
        <w:tc>
          <w:tcPr>
            <w:tcW w:w="867" w:type="dxa"/>
          </w:tcPr>
          <w:p w14:paraId="33CD7A9E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</w:tr>
      <w:tr w:rsidR="00E31003" w:rsidRPr="00661CE1" w14:paraId="320C71C2" w14:textId="77777777" w:rsidTr="00661CE1">
        <w:trPr>
          <w:trHeight w:val="861"/>
        </w:trPr>
        <w:tc>
          <w:tcPr>
            <w:tcW w:w="1188" w:type="dxa"/>
          </w:tcPr>
          <w:p w14:paraId="5577DB70" w14:textId="1A8EDB7C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23B78">
              <w:rPr>
                <w:rFonts w:ascii="Calibri" w:hAnsi="Calibri" w:cs="Calibri"/>
                <w:sz w:val="16"/>
                <w:szCs w:val="16"/>
              </w:rPr>
              <w:t>Campanati</w:t>
            </w:r>
            <w:proofErr w:type="spellEnd"/>
            <w:r w:rsidRPr="00E23B78">
              <w:rPr>
                <w:rFonts w:ascii="Calibri" w:hAnsi="Calibri" w:cs="Calibri"/>
                <w:sz w:val="16"/>
                <w:szCs w:val="16"/>
              </w:rPr>
              <w:t xml:space="preserve"> et al. 202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1</w:t>
            </w:r>
            <w:r w:rsidR="00D9720C">
              <w:rPr>
                <w:rFonts w:ascii="Calibri" w:hAnsi="Calibri" w:cs="Calibri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51B99D8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58DD8150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</w:tcPr>
          <w:p w14:paraId="44B6AD2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9" w:type="dxa"/>
          </w:tcPr>
          <w:p w14:paraId="2F1DC23B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83" w:type="dxa"/>
          </w:tcPr>
          <w:p w14:paraId="23B11E1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</w:tcPr>
          <w:p w14:paraId="5CDC04DD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</w:tcPr>
          <w:p w14:paraId="7FB3681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20ACA04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</w:tcPr>
          <w:p w14:paraId="198DBBE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 out of 14 </w:t>
            </w:r>
          </w:p>
        </w:tc>
        <w:tc>
          <w:tcPr>
            <w:tcW w:w="963" w:type="dxa"/>
          </w:tcPr>
          <w:p w14:paraId="6D6E6D4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.29%</w:t>
            </w:r>
          </w:p>
        </w:tc>
        <w:tc>
          <w:tcPr>
            <w:tcW w:w="867" w:type="dxa"/>
          </w:tcPr>
          <w:p w14:paraId="406306E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</w:tr>
      <w:tr w:rsidR="00E31003" w:rsidRPr="00661CE1" w14:paraId="20B0DE23" w14:textId="77777777" w:rsidTr="00661CE1">
        <w:trPr>
          <w:trHeight w:val="861"/>
        </w:trPr>
        <w:tc>
          <w:tcPr>
            <w:tcW w:w="1188" w:type="dxa"/>
          </w:tcPr>
          <w:p w14:paraId="722A3F29" w14:textId="4FC8D525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23B78">
              <w:rPr>
                <w:rFonts w:ascii="Calibri" w:hAnsi="Calibri" w:cs="Calibri"/>
                <w:sz w:val="16"/>
                <w:szCs w:val="16"/>
              </w:rPr>
              <w:t>Kim et al.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E23B78">
              <w:rPr>
                <w:rFonts w:ascii="Calibri" w:hAnsi="Calibri" w:cs="Calibri"/>
                <w:sz w:val="16"/>
                <w:szCs w:val="16"/>
              </w:rPr>
              <w:t>2017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D9720C">
              <w:rPr>
                <w:rFonts w:ascii="Calibri" w:hAnsi="Calibri" w:cs="Calibri"/>
                <w:sz w:val="16"/>
                <w:szCs w:val="16"/>
              </w:rPr>
              <w:t>20)</w:t>
            </w:r>
          </w:p>
          <w:p w14:paraId="7AFDDC12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77F09BAB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</w:tcPr>
          <w:p w14:paraId="6490D62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9" w:type="dxa"/>
          </w:tcPr>
          <w:p w14:paraId="2374405B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83" w:type="dxa"/>
          </w:tcPr>
          <w:p w14:paraId="3DD5A0A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</w:tcPr>
          <w:p w14:paraId="4780E5FB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</w:tcPr>
          <w:p w14:paraId="3703BAAE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251D7FA7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</w:tcPr>
          <w:p w14:paraId="77B6E65B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9 out of 14 </w:t>
            </w:r>
          </w:p>
        </w:tc>
        <w:tc>
          <w:tcPr>
            <w:tcW w:w="963" w:type="dxa"/>
          </w:tcPr>
          <w:p w14:paraId="3EB0363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.29%</w:t>
            </w:r>
          </w:p>
        </w:tc>
        <w:tc>
          <w:tcPr>
            <w:tcW w:w="867" w:type="dxa"/>
          </w:tcPr>
          <w:p w14:paraId="091C608E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</w:tr>
      <w:tr w:rsidR="00E31003" w:rsidRPr="00661CE1" w14:paraId="6C0198AD" w14:textId="77777777" w:rsidTr="00661CE1">
        <w:trPr>
          <w:trHeight w:val="861"/>
        </w:trPr>
        <w:tc>
          <w:tcPr>
            <w:tcW w:w="1188" w:type="dxa"/>
          </w:tcPr>
          <w:p w14:paraId="59C6022D" w14:textId="022FF8C3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23B78">
              <w:rPr>
                <w:rFonts w:ascii="Calibri" w:hAnsi="Calibri" w:cs="Calibri"/>
                <w:sz w:val="16"/>
                <w:szCs w:val="16"/>
              </w:rPr>
              <w:t>Artzi</w:t>
            </w:r>
            <w:proofErr w:type="spellEnd"/>
            <w:r w:rsidRPr="00E23B78">
              <w:rPr>
                <w:rFonts w:ascii="Calibri" w:hAnsi="Calibri" w:cs="Calibri"/>
                <w:sz w:val="16"/>
                <w:szCs w:val="16"/>
              </w:rPr>
              <w:t> et al. 2017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 w:rsidR="00D9720C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7CA251F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7A2EDB3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</w:tcPr>
          <w:p w14:paraId="729D14F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9" w:type="dxa"/>
          </w:tcPr>
          <w:p w14:paraId="0F3A19EE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83" w:type="dxa"/>
          </w:tcPr>
          <w:p w14:paraId="43017CFA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</w:tcPr>
          <w:p w14:paraId="2B24618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</w:tcPr>
          <w:p w14:paraId="2DBE68A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7CC1F57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</w:tcPr>
          <w:p w14:paraId="37F2701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out of 14</w:t>
            </w:r>
          </w:p>
        </w:tc>
        <w:tc>
          <w:tcPr>
            <w:tcW w:w="963" w:type="dxa"/>
          </w:tcPr>
          <w:p w14:paraId="6AC2A2BA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.43%</w:t>
            </w:r>
          </w:p>
        </w:tc>
        <w:tc>
          <w:tcPr>
            <w:tcW w:w="867" w:type="dxa"/>
          </w:tcPr>
          <w:p w14:paraId="47E9B640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</w:tr>
      <w:tr w:rsidR="00E31003" w:rsidRPr="00661CE1" w14:paraId="1C912F38" w14:textId="77777777" w:rsidTr="00661CE1">
        <w:trPr>
          <w:trHeight w:val="861"/>
        </w:trPr>
        <w:tc>
          <w:tcPr>
            <w:tcW w:w="1188" w:type="dxa"/>
          </w:tcPr>
          <w:p w14:paraId="1C4E62F9" w14:textId="078E019A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23B78">
              <w:rPr>
                <w:rFonts w:ascii="Calibri" w:hAnsi="Calibri" w:cs="Calibri"/>
                <w:sz w:val="16"/>
                <w:szCs w:val="16"/>
              </w:rPr>
              <w:t>Schlollhammer</w:t>
            </w:r>
            <w:proofErr w:type="spellEnd"/>
            <w:r w:rsidRPr="00E23B78">
              <w:rPr>
                <w:rFonts w:ascii="Calibri" w:hAnsi="Calibri" w:cs="Calibri"/>
                <w:sz w:val="16"/>
                <w:szCs w:val="16"/>
              </w:rPr>
              <w:t xml:space="preserve"> et al. 2015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 w:rsidR="00D9720C">
              <w:rPr>
                <w:rFonts w:ascii="Calibri" w:hAnsi="Calibri" w:cs="Calibri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220FD317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5421D8BE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</w:tcPr>
          <w:p w14:paraId="3184E47D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9" w:type="dxa"/>
          </w:tcPr>
          <w:p w14:paraId="523E65BA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83" w:type="dxa"/>
          </w:tcPr>
          <w:p w14:paraId="3ED17400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</w:tcPr>
          <w:p w14:paraId="045BFF4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</w:tcPr>
          <w:p w14:paraId="585C9052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7219719A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</w:tcPr>
          <w:p w14:paraId="55281CA7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out of 14</w:t>
            </w:r>
          </w:p>
        </w:tc>
        <w:tc>
          <w:tcPr>
            <w:tcW w:w="963" w:type="dxa"/>
          </w:tcPr>
          <w:p w14:paraId="7EE0084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.43%</w:t>
            </w:r>
          </w:p>
        </w:tc>
        <w:tc>
          <w:tcPr>
            <w:tcW w:w="867" w:type="dxa"/>
          </w:tcPr>
          <w:p w14:paraId="73ABB02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</w:tr>
      <w:tr w:rsidR="00E31003" w:rsidRPr="00661CE1" w14:paraId="63245589" w14:textId="77777777" w:rsidTr="00661CE1">
        <w:trPr>
          <w:trHeight w:val="861"/>
        </w:trPr>
        <w:tc>
          <w:tcPr>
            <w:tcW w:w="1188" w:type="dxa"/>
          </w:tcPr>
          <w:p w14:paraId="08CD3E9B" w14:textId="488F0FAD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B78">
              <w:rPr>
                <w:rFonts w:ascii="Calibri" w:hAnsi="Calibri" w:cs="Calibri"/>
                <w:sz w:val="16"/>
                <w:szCs w:val="16"/>
              </w:rPr>
              <w:t>Bell et al. 2014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 w:rsidR="00D9720C">
              <w:rPr>
                <w:rFonts w:ascii="Calibri" w:hAnsi="Calibri" w:cs="Calibri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42" w:type="dxa"/>
          </w:tcPr>
          <w:p w14:paraId="44E769D2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91" w:type="dxa"/>
          </w:tcPr>
          <w:p w14:paraId="7CD368E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09" w:type="dxa"/>
          </w:tcPr>
          <w:p w14:paraId="556BD73B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3" w:type="dxa"/>
          </w:tcPr>
          <w:p w14:paraId="252CDB8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70" w:type="dxa"/>
          </w:tcPr>
          <w:p w14:paraId="44EFD0B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</w:tcPr>
          <w:p w14:paraId="3F26FF8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5625D25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55" w:type="dxa"/>
          </w:tcPr>
          <w:p w14:paraId="0402DD20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 out of 14 </w:t>
            </w:r>
          </w:p>
        </w:tc>
        <w:tc>
          <w:tcPr>
            <w:tcW w:w="963" w:type="dxa"/>
          </w:tcPr>
          <w:p w14:paraId="7CE9CAB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71%</w:t>
            </w:r>
          </w:p>
        </w:tc>
        <w:tc>
          <w:tcPr>
            <w:tcW w:w="867" w:type="dxa"/>
          </w:tcPr>
          <w:p w14:paraId="3012FA9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</w:tr>
      <w:tr w:rsidR="00E31003" w:rsidRPr="00661CE1" w14:paraId="020F55AF" w14:textId="77777777" w:rsidTr="00661CE1">
        <w:trPr>
          <w:trHeight w:val="861"/>
        </w:trPr>
        <w:tc>
          <w:tcPr>
            <w:tcW w:w="1188" w:type="dxa"/>
          </w:tcPr>
          <w:p w14:paraId="744083F4" w14:textId="0254579D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23B78">
              <w:rPr>
                <w:rFonts w:ascii="Calibri" w:hAnsi="Calibri" w:cs="Calibri"/>
                <w:sz w:val="16"/>
                <w:szCs w:val="16"/>
              </w:rPr>
              <w:t>Wolosker</w:t>
            </w:r>
            <w:proofErr w:type="spellEnd"/>
            <w:r w:rsidRPr="00E23B78">
              <w:rPr>
                <w:rFonts w:ascii="Calibri" w:hAnsi="Calibri" w:cs="Calibri"/>
                <w:sz w:val="16"/>
                <w:szCs w:val="16"/>
              </w:rPr>
              <w:t xml:space="preserve"> et al. 2014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 w:rsidR="00D9720C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0136FDBC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35B0C301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91" w:type="dxa"/>
          </w:tcPr>
          <w:p w14:paraId="5935CF8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09" w:type="dxa"/>
          </w:tcPr>
          <w:p w14:paraId="0068903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3" w:type="dxa"/>
          </w:tcPr>
          <w:p w14:paraId="46718411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70" w:type="dxa"/>
          </w:tcPr>
          <w:p w14:paraId="0BE4643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</w:tcPr>
          <w:p w14:paraId="53E519EC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17205651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55" w:type="dxa"/>
          </w:tcPr>
          <w:p w14:paraId="4E9C244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 out of 14 </w:t>
            </w:r>
          </w:p>
        </w:tc>
        <w:tc>
          <w:tcPr>
            <w:tcW w:w="963" w:type="dxa"/>
          </w:tcPr>
          <w:p w14:paraId="5727F91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71%</w:t>
            </w:r>
          </w:p>
        </w:tc>
        <w:tc>
          <w:tcPr>
            <w:tcW w:w="867" w:type="dxa"/>
          </w:tcPr>
          <w:p w14:paraId="338B4CD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</w:tr>
      <w:tr w:rsidR="00E31003" w:rsidRPr="00661CE1" w14:paraId="487E729B" w14:textId="77777777" w:rsidTr="00661CE1">
        <w:trPr>
          <w:trHeight w:val="861"/>
        </w:trPr>
        <w:tc>
          <w:tcPr>
            <w:tcW w:w="1188" w:type="dxa"/>
          </w:tcPr>
          <w:p w14:paraId="6A132A8A" w14:textId="56A1338F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23B78">
              <w:rPr>
                <w:rFonts w:ascii="Calibri" w:hAnsi="Calibri" w:cs="Calibri"/>
                <w:sz w:val="16"/>
                <w:szCs w:val="16"/>
              </w:rPr>
              <w:t>Chia et al. 2012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 w:rsidR="00D9720C">
              <w:rPr>
                <w:rFonts w:ascii="Calibri" w:hAnsi="Calibri" w:cs="Calibri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191A86A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29ADB97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</w:tcPr>
          <w:p w14:paraId="08B11EE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9" w:type="dxa"/>
          </w:tcPr>
          <w:p w14:paraId="0DFAD2B2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83" w:type="dxa"/>
          </w:tcPr>
          <w:p w14:paraId="6A719D2D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</w:tcPr>
          <w:p w14:paraId="23A7AF20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</w:tcPr>
          <w:p w14:paraId="72F6280D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686B7B3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</w:tcPr>
          <w:p w14:paraId="7E63275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out of 14</w:t>
            </w:r>
          </w:p>
        </w:tc>
        <w:tc>
          <w:tcPr>
            <w:tcW w:w="963" w:type="dxa"/>
          </w:tcPr>
          <w:p w14:paraId="3CE8916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.43%</w:t>
            </w:r>
          </w:p>
        </w:tc>
        <w:tc>
          <w:tcPr>
            <w:tcW w:w="867" w:type="dxa"/>
          </w:tcPr>
          <w:p w14:paraId="411E751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</w:tr>
      <w:tr w:rsidR="00E31003" w:rsidRPr="00661CE1" w14:paraId="3D930074" w14:textId="77777777" w:rsidTr="00661CE1">
        <w:trPr>
          <w:trHeight w:val="861"/>
        </w:trPr>
        <w:tc>
          <w:tcPr>
            <w:tcW w:w="1188" w:type="dxa"/>
          </w:tcPr>
          <w:p w14:paraId="7C53D68E" w14:textId="24BF4642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23B78">
              <w:rPr>
                <w:rFonts w:ascii="Calibri" w:hAnsi="Calibri" w:cs="Calibri"/>
                <w:sz w:val="16"/>
                <w:szCs w:val="16"/>
              </w:rPr>
              <w:t>Wolosker</w:t>
            </w:r>
            <w:proofErr w:type="spellEnd"/>
            <w:r w:rsidRPr="00E23B78">
              <w:rPr>
                <w:rFonts w:ascii="Calibri" w:hAnsi="Calibri" w:cs="Calibri"/>
                <w:sz w:val="16"/>
                <w:szCs w:val="16"/>
              </w:rPr>
              <w:t xml:space="preserve"> et al. 2011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 w:rsidR="00D9720C">
              <w:rPr>
                <w:rFonts w:ascii="Calibri" w:hAnsi="Calibri" w:cs="Calibri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26A57D52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35C5886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91" w:type="dxa"/>
          </w:tcPr>
          <w:p w14:paraId="760FD56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09" w:type="dxa"/>
          </w:tcPr>
          <w:p w14:paraId="587AAA6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3" w:type="dxa"/>
          </w:tcPr>
          <w:p w14:paraId="74E8377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70" w:type="dxa"/>
          </w:tcPr>
          <w:p w14:paraId="0BA4A85A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</w:tcPr>
          <w:p w14:paraId="46DB292F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60C7DB85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55" w:type="dxa"/>
          </w:tcPr>
          <w:p w14:paraId="6E3D694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 out of 14 </w:t>
            </w:r>
          </w:p>
        </w:tc>
        <w:tc>
          <w:tcPr>
            <w:tcW w:w="963" w:type="dxa"/>
          </w:tcPr>
          <w:p w14:paraId="44FD0BE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71%</w:t>
            </w:r>
          </w:p>
        </w:tc>
        <w:tc>
          <w:tcPr>
            <w:tcW w:w="867" w:type="dxa"/>
          </w:tcPr>
          <w:p w14:paraId="3ABE9CD2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</w:tr>
      <w:tr w:rsidR="00E31003" w:rsidRPr="00661CE1" w14:paraId="3F2B33C8" w14:textId="77777777" w:rsidTr="00661CE1">
        <w:trPr>
          <w:trHeight w:val="861"/>
        </w:trPr>
        <w:tc>
          <w:tcPr>
            <w:tcW w:w="1188" w:type="dxa"/>
          </w:tcPr>
          <w:p w14:paraId="375B1167" w14:textId="1BFA1DE1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23B78">
              <w:rPr>
                <w:rFonts w:ascii="Calibri" w:hAnsi="Calibri" w:cs="Calibri"/>
                <w:sz w:val="16"/>
                <w:szCs w:val="16"/>
              </w:rPr>
              <w:t>Loscertales et al. 2004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 w:rsidR="00D9720C">
              <w:rPr>
                <w:rFonts w:ascii="Calibri" w:hAnsi="Calibri" w:cs="Calibri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3BB77429" w14:textId="77777777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7F01746" w14:textId="77777777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3AF231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30E18FA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91" w:type="dxa"/>
          </w:tcPr>
          <w:p w14:paraId="5850EE41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09" w:type="dxa"/>
          </w:tcPr>
          <w:p w14:paraId="33D125BB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983" w:type="dxa"/>
          </w:tcPr>
          <w:p w14:paraId="79A142E8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970" w:type="dxa"/>
          </w:tcPr>
          <w:p w14:paraId="3A90C587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</w:tcPr>
          <w:p w14:paraId="5EF6A0A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367D69D4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55" w:type="dxa"/>
          </w:tcPr>
          <w:p w14:paraId="0451B0FA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5 out of 14 </w:t>
            </w:r>
          </w:p>
        </w:tc>
        <w:tc>
          <w:tcPr>
            <w:tcW w:w="963" w:type="dxa"/>
          </w:tcPr>
          <w:p w14:paraId="4CFF1AD2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71%</w:t>
            </w:r>
          </w:p>
        </w:tc>
        <w:tc>
          <w:tcPr>
            <w:tcW w:w="867" w:type="dxa"/>
          </w:tcPr>
          <w:p w14:paraId="71B4C660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</w:tr>
      <w:tr w:rsidR="00E31003" w:rsidRPr="00661CE1" w14:paraId="2139DACB" w14:textId="77777777" w:rsidTr="00661CE1">
        <w:trPr>
          <w:trHeight w:val="861"/>
        </w:trPr>
        <w:tc>
          <w:tcPr>
            <w:tcW w:w="1188" w:type="dxa"/>
          </w:tcPr>
          <w:p w14:paraId="20B98BC2" w14:textId="2358343A" w:rsidR="00E31003" w:rsidRPr="00E23B78" w:rsidRDefault="00E31003" w:rsidP="00E31003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23B78">
              <w:rPr>
                <w:rFonts w:ascii="Calibri" w:hAnsi="Calibri" w:cs="Calibri"/>
                <w:sz w:val="16"/>
                <w:szCs w:val="16"/>
              </w:rPr>
              <w:t>Schnider</w:t>
            </w:r>
            <w:proofErr w:type="spellEnd"/>
            <w:r w:rsidRPr="00E23B78">
              <w:rPr>
                <w:rFonts w:ascii="Calibri" w:hAnsi="Calibri" w:cs="Calibri"/>
                <w:sz w:val="16"/>
                <w:szCs w:val="16"/>
              </w:rPr>
              <w:t xml:space="preserve"> et al. 1997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2</w:t>
            </w:r>
            <w:r w:rsidR="00D9720C">
              <w:rPr>
                <w:rFonts w:ascii="Calibri" w:hAnsi="Calibri" w:cs="Calibri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  <w:p w14:paraId="5E133E5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234AF1DC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91" w:type="dxa"/>
          </w:tcPr>
          <w:p w14:paraId="0D2D5A7E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009" w:type="dxa"/>
          </w:tcPr>
          <w:p w14:paraId="1FF557E3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83" w:type="dxa"/>
          </w:tcPr>
          <w:p w14:paraId="22395737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970" w:type="dxa"/>
          </w:tcPr>
          <w:p w14:paraId="0CD391DB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</w:tcPr>
          <w:p w14:paraId="2B8F2CDE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03" w:type="dxa"/>
          </w:tcPr>
          <w:p w14:paraId="2EB8FDDE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55" w:type="dxa"/>
          </w:tcPr>
          <w:p w14:paraId="09EFF07D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out of 14</w:t>
            </w:r>
          </w:p>
        </w:tc>
        <w:tc>
          <w:tcPr>
            <w:tcW w:w="963" w:type="dxa"/>
          </w:tcPr>
          <w:p w14:paraId="54E99FC9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.43%</w:t>
            </w:r>
          </w:p>
        </w:tc>
        <w:tc>
          <w:tcPr>
            <w:tcW w:w="867" w:type="dxa"/>
          </w:tcPr>
          <w:p w14:paraId="21A3BA96" w14:textId="77777777" w:rsidR="00E31003" w:rsidRPr="00661CE1" w:rsidRDefault="00E31003" w:rsidP="00E3100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61CE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</w:tr>
    </w:tbl>
    <w:p w14:paraId="721D3D68" w14:textId="5B4D14FA" w:rsidR="000E2FF4" w:rsidRPr="00661CE1" w:rsidRDefault="00661CE1">
      <w:pPr>
        <w:rPr>
          <w:rFonts w:ascii="Calibri" w:hAnsi="Calibri" w:cs="Calibri"/>
          <w:b/>
          <w:bCs/>
        </w:rPr>
      </w:pPr>
      <w:r w:rsidRPr="00661CE1">
        <w:rPr>
          <w:rFonts w:ascii="Calibri" w:hAnsi="Calibri" w:cs="Calibri"/>
          <w:b/>
          <w:bCs/>
        </w:rPr>
        <w:t>Table 2.0: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b/>
          <w:bCs/>
        </w:rPr>
        <w:t xml:space="preserve"> </w:t>
      </w:r>
      <w:r w:rsidRPr="002B11EF">
        <w:rPr>
          <w:rFonts w:ascii="Calibri" w:hAnsi="Calibri" w:cs="Calibri"/>
        </w:rPr>
        <w:t xml:space="preserve">Methodological quality and risk of bias </w:t>
      </w:r>
      <w:r>
        <w:rPr>
          <w:rFonts w:ascii="Calibri" w:hAnsi="Calibri" w:cs="Calibri"/>
        </w:rPr>
        <w:t>using</w:t>
      </w:r>
      <w:r w:rsidRPr="002B11EF">
        <w:rPr>
          <w:rFonts w:ascii="Calibri" w:hAnsi="Calibri" w:cs="Calibri"/>
        </w:rPr>
        <w:t xml:space="preserve"> the Cochrane Collaboration’s tool</w:t>
      </w:r>
      <w:r>
        <w:rPr>
          <w:rFonts w:ascii="Calibri" w:hAnsi="Calibri" w:cs="Calibri"/>
        </w:rPr>
        <w:t xml:space="preserve"> (12)</w:t>
      </w:r>
    </w:p>
    <w:sectPr w:rsidR="000E2FF4" w:rsidRPr="00661CE1" w:rsidSect="00661CE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4A"/>
    <w:rsid w:val="000139CF"/>
    <w:rsid w:val="00065099"/>
    <w:rsid w:val="000D167A"/>
    <w:rsid w:val="000D675D"/>
    <w:rsid w:val="000E2FF4"/>
    <w:rsid w:val="000E446F"/>
    <w:rsid w:val="000F2FDF"/>
    <w:rsid w:val="001104DB"/>
    <w:rsid w:val="00132281"/>
    <w:rsid w:val="00161A05"/>
    <w:rsid w:val="00176AA1"/>
    <w:rsid w:val="001B0969"/>
    <w:rsid w:val="001D59B7"/>
    <w:rsid w:val="002B761F"/>
    <w:rsid w:val="002C3F44"/>
    <w:rsid w:val="0032215B"/>
    <w:rsid w:val="00393C8F"/>
    <w:rsid w:val="003E0047"/>
    <w:rsid w:val="00406917"/>
    <w:rsid w:val="004E515E"/>
    <w:rsid w:val="00580CC4"/>
    <w:rsid w:val="005A0BD3"/>
    <w:rsid w:val="005C0D4A"/>
    <w:rsid w:val="005E486F"/>
    <w:rsid w:val="00661CE1"/>
    <w:rsid w:val="006E6763"/>
    <w:rsid w:val="00781525"/>
    <w:rsid w:val="0078745E"/>
    <w:rsid w:val="008073E3"/>
    <w:rsid w:val="00882941"/>
    <w:rsid w:val="0088630C"/>
    <w:rsid w:val="008D16E4"/>
    <w:rsid w:val="0090264A"/>
    <w:rsid w:val="00916F01"/>
    <w:rsid w:val="0093717F"/>
    <w:rsid w:val="00973072"/>
    <w:rsid w:val="00975608"/>
    <w:rsid w:val="009D2956"/>
    <w:rsid w:val="00A035A1"/>
    <w:rsid w:val="00A3564B"/>
    <w:rsid w:val="00A517F1"/>
    <w:rsid w:val="00AA6A35"/>
    <w:rsid w:val="00AC0D3B"/>
    <w:rsid w:val="00B46E93"/>
    <w:rsid w:val="00B73EF4"/>
    <w:rsid w:val="00B80E12"/>
    <w:rsid w:val="00BB09EA"/>
    <w:rsid w:val="00C41337"/>
    <w:rsid w:val="00C461E5"/>
    <w:rsid w:val="00C96C26"/>
    <w:rsid w:val="00CC03A2"/>
    <w:rsid w:val="00CD14EE"/>
    <w:rsid w:val="00D16EB5"/>
    <w:rsid w:val="00D7414B"/>
    <w:rsid w:val="00D9720C"/>
    <w:rsid w:val="00DB2486"/>
    <w:rsid w:val="00DF0402"/>
    <w:rsid w:val="00E175BF"/>
    <w:rsid w:val="00E31003"/>
    <w:rsid w:val="00E4553C"/>
    <w:rsid w:val="00E60C6A"/>
    <w:rsid w:val="00E74D32"/>
    <w:rsid w:val="00F00477"/>
    <w:rsid w:val="00FB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13BD0"/>
  <w15:chartTrackingRefBased/>
  <w15:docId w15:val="{4702B33E-F433-6F4D-AC7E-B5EF2EF9A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64A"/>
  </w:style>
  <w:style w:type="paragraph" w:styleId="Heading1">
    <w:name w:val="heading 1"/>
    <w:basedOn w:val="Normal"/>
    <w:next w:val="Normal"/>
    <w:link w:val="Heading1Char"/>
    <w:uiPriority w:val="9"/>
    <w:qFormat/>
    <w:rsid w:val="009026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6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6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6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6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6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6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6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6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6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6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6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6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6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6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6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6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6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6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6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6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6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6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2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eini Moniati</dc:creator>
  <cp:keywords/>
  <dc:description/>
  <cp:lastModifiedBy>Foteini Moniati</cp:lastModifiedBy>
  <cp:revision>2</cp:revision>
  <dcterms:created xsi:type="dcterms:W3CDTF">2025-07-27T14:18:00Z</dcterms:created>
  <dcterms:modified xsi:type="dcterms:W3CDTF">2025-07-27T14:18:00Z</dcterms:modified>
</cp:coreProperties>
</file>